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FF9CB" w14:textId="77777777" w:rsidR="001E5E52" w:rsidRDefault="001E5E52" w:rsidP="001E5E52">
      <w:pPr>
        <w:spacing w:after="0" w:line="240" w:lineRule="auto"/>
      </w:pPr>
      <w:r>
        <w:t xml:space="preserve">chem = </w:t>
      </w:r>
      <w:proofErr w:type="spellStart"/>
      <w:proofErr w:type="gramStart"/>
      <w:r>
        <w:t>AdjacencyMatrix</w:t>
      </w:r>
      <w:proofErr w:type="spellEnd"/>
      <w:r>
        <w:t>(</w:t>
      </w:r>
      <w:proofErr w:type="gramEnd"/>
      <w:r>
        <w:t>'file', 'Herm chem.csv')</w:t>
      </w:r>
    </w:p>
    <w:p w14:paraId="693EC6F2" w14:textId="77777777" w:rsidR="001E5E52" w:rsidRDefault="001E5E52" w:rsidP="001E5E52">
      <w:pPr>
        <w:spacing w:after="0" w:line="240" w:lineRule="auto"/>
      </w:pPr>
    </w:p>
    <w:p w14:paraId="286328D4" w14:textId="77777777" w:rsidR="001E5E52" w:rsidRDefault="001E5E52" w:rsidP="001E5E52">
      <w:pPr>
        <w:spacing w:after="0" w:line="240" w:lineRule="auto"/>
      </w:pPr>
      <w:r>
        <w:t xml:space="preserve">chem = </w:t>
      </w:r>
    </w:p>
    <w:p w14:paraId="7F220A9A" w14:textId="77777777" w:rsidR="001E5E52" w:rsidRDefault="001E5E52" w:rsidP="001E5E52">
      <w:pPr>
        <w:spacing w:after="0" w:line="240" w:lineRule="auto"/>
      </w:pPr>
    </w:p>
    <w:p w14:paraId="57FDC1FC" w14:textId="77777777" w:rsidR="001E5E52" w:rsidRDefault="001E5E52" w:rsidP="001E5E52">
      <w:pPr>
        <w:spacing w:after="0" w:line="240" w:lineRule="auto"/>
      </w:pPr>
      <w:proofErr w:type="spellStart"/>
      <w:r>
        <w:t>AdjacencyMatrix</w:t>
      </w:r>
      <w:proofErr w:type="spellEnd"/>
      <w:r>
        <w:t xml:space="preserve"> object of type unknown</w:t>
      </w:r>
    </w:p>
    <w:p w14:paraId="3D07CD1E" w14:textId="77777777" w:rsidR="001E5E52" w:rsidRDefault="001E5E52" w:rsidP="001E5E52">
      <w:pPr>
        <w:spacing w:after="0" w:line="240" w:lineRule="auto"/>
      </w:pPr>
      <w:r>
        <w:t>300 presynaptic cells</w:t>
      </w:r>
    </w:p>
    <w:p w14:paraId="6F54D94D" w14:textId="77777777" w:rsidR="001E5E52" w:rsidRDefault="001E5E52" w:rsidP="001E5E52">
      <w:pPr>
        <w:spacing w:after="0" w:line="240" w:lineRule="auto"/>
      </w:pPr>
      <w:r>
        <w:t>444 postsynaptic cells</w:t>
      </w:r>
    </w:p>
    <w:p w14:paraId="25216446" w14:textId="77777777" w:rsidR="001E5E52" w:rsidRDefault="001E5E52" w:rsidP="001E5E52">
      <w:pPr>
        <w:spacing w:after="0" w:line="240" w:lineRule="auto"/>
      </w:pPr>
      <w:r>
        <w:t>4879 entries in adjacency matrix</w:t>
      </w:r>
    </w:p>
    <w:p w14:paraId="0D108A4E" w14:textId="77777777" w:rsidR="001E5E52" w:rsidRDefault="001E5E52" w:rsidP="001E5E52">
      <w:pPr>
        <w:spacing w:after="0" w:line="240" w:lineRule="auto"/>
      </w:pPr>
    </w:p>
    <w:p w14:paraId="4E9680A4" w14:textId="77777777" w:rsidR="001E5E52" w:rsidRDefault="001E5E52" w:rsidP="001E5E52">
      <w:pPr>
        <w:spacing w:after="0" w:line="240" w:lineRule="auto"/>
      </w:pPr>
      <w:r>
        <w:t xml:space="preserve">&gt;&gt; </w:t>
      </w:r>
      <w:proofErr w:type="spellStart"/>
      <w:r>
        <w:t>getCommunitiesMM</w:t>
      </w:r>
      <w:proofErr w:type="spellEnd"/>
      <w:r>
        <w:t>(chem)</w:t>
      </w:r>
    </w:p>
    <w:p w14:paraId="7ED1F728" w14:textId="77777777" w:rsidR="001E5E52" w:rsidRDefault="001E5E52" w:rsidP="001E5E52">
      <w:pPr>
        <w:spacing w:after="0" w:line="240" w:lineRule="auto"/>
      </w:pPr>
      <w:r>
        <w:t>Modularity of community structure: 0.515</w:t>
      </w:r>
    </w:p>
    <w:p w14:paraId="5803A2BB" w14:textId="77777777" w:rsidR="001E5E52" w:rsidRDefault="001E5E52" w:rsidP="001E5E52">
      <w:pPr>
        <w:spacing w:after="0" w:line="240" w:lineRule="auto"/>
      </w:pPr>
    </w:p>
    <w:p w14:paraId="1E86BAAD" w14:textId="77777777" w:rsidR="001E5E52" w:rsidRDefault="001E5E52" w:rsidP="001E5E52">
      <w:pPr>
        <w:spacing w:after="0" w:line="240" w:lineRule="auto"/>
      </w:pPr>
      <w:r>
        <w:t>Community 1</w:t>
      </w:r>
    </w:p>
    <w:p w14:paraId="31B4310D" w14:textId="77777777" w:rsidR="001E5E52" w:rsidRDefault="001E5E52" w:rsidP="001E5E52">
      <w:pPr>
        <w:spacing w:after="0" w:line="240" w:lineRule="auto"/>
      </w:pPr>
      <w:r>
        <w:t xml:space="preserve">DA02, DA03, DB02, AS03, VD03, dBWML10, dBWMR12, </w:t>
      </w:r>
    </w:p>
    <w:p w14:paraId="68CA8E05" w14:textId="77777777" w:rsidR="001E5E52" w:rsidRDefault="001E5E52" w:rsidP="001E5E52">
      <w:pPr>
        <w:spacing w:after="0" w:line="240" w:lineRule="auto"/>
      </w:pPr>
    </w:p>
    <w:p w14:paraId="3DB74EE7" w14:textId="77777777" w:rsidR="001E5E52" w:rsidRDefault="001E5E52" w:rsidP="001E5E52">
      <w:pPr>
        <w:spacing w:after="0" w:line="240" w:lineRule="auto"/>
      </w:pPr>
      <w:r>
        <w:t>Community 2</w:t>
      </w:r>
    </w:p>
    <w:p w14:paraId="3C5ABBC6" w14:textId="77777777" w:rsidR="001E5E52" w:rsidRDefault="001E5E52" w:rsidP="001E5E52">
      <w:pPr>
        <w:spacing w:after="0" w:line="240" w:lineRule="auto"/>
      </w:pPr>
      <w:r>
        <w:t xml:space="preserve">URXR, PLNR, ADEL, ADER, IL2L, IL2R, CEPDL, CEPDR, CEPVL, CEPVR, URYDL, URYVL, URYVR, OLLL, OLLR, OLQDL, OLQDR, OLQVL, OLQVR, IL1R, RIH, URBR, AUAR, RMGL, RMGR, RICL, RICR, RIAL, RIAR, AVER, RMDDL, RMDDR, RMDL, RMDR, RMDVL, RMDVR, RIVL, RIVR, RMHL, RMHR, SMDDR, SMDVL, SMDVR, SMBVR, SIBDR, SIAVL, SIAVR, pm1, pm2D, pm2VL, pm3D, pm3VL, pm6D, pm6VL, pm6VR, pm7D, pm7VR, mc3V, e3D, e3VL, e3VR, g2L, g2R, dBWMR2, vBWML5, vBWML7, vBWMR5, vBWMR6, vBWMR7, vBWMR24, GLRVL, </w:t>
      </w:r>
      <w:proofErr w:type="spellStart"/>
      <w:r>
        <w:t>mu_intL</w:t>
      </w:r>
      <w:proofErr w:type="spellEnd"/>
      <w:r>
        <w:t xml:space="preserve">, </w:t>
      </w:r>
      <w:proofErr w:type="spellStart"/>
      <w:r>
        <w:t>mu_intR</w:t>
      </w:r>
      <w:proofErr w:type="spellEnd"/>
      <w:r>
        <w:t xml:space="preserve">, vm1AR, </w:t>
      </w:r>
    </w:p>
    <w:p w14:paraId="7FE27C2F" w14:textId="77777777" w:rsidR="001E5E52" w:rsidRDefault="001E5E52" w:rsidP="001E5E52">
      <w:pPr>
        <w:spacing w:after="0" w:line="240" w:lineRule="auto"/>
      </w:pPr>
    </w:p>
    <w:p w14:paraId="2EC30E70" w14:textId="77777777" w:rsidR="001E5E52" w:rsidRDefault="001E5E52" w:rsidP="001E5E52">
      <w:pPr>
        <w:spacing w:after="0" w:line="240" w:lineRule="auto"/>
      </w:pPr>
      <w:r>
        <w:t>Community 3</w:t>
      </w:r>
    </w:p>
    <w:p w14:paraId="0C0D9FCE" w14:textId="77777777" w:rsidR="001E5E52" w:rsidRDefault="001E5E52" w:rsidP="001E5E52">
      <w:pPr>
        <w:spacing w:after="0" w:line="240" w:lineRule="auto"/>
      </w:pPr>
      <w:r>
        <w:t xml:space="preserve">PLNL, IL2DL, IL2DR, IL2VL, IL2VR, IL1DL, IL1DR, IL1L, IL1VL, IL1VR, RIPL, RIPR, URADL, URADR, URAVL, URAVR, RMEL, RMER, RMED, RMEV, SABD, SABVL, SABVR, SMBVL, pm3VR, dBWML3, dBWML4, dBWML6, dBWMR1, dBWMR3, dBWMR4, dBWMR6, vBWML1, vBWML2, vBWML3, vBWML4, vBWML6, vBWMR1, vBWMR2, vBWMR3, vBWMR4, </w:t>
      </w:r>
      <w:proofErr w:type="spellStart"/>
      <w:r>
        <w:t>exc_gl</w:t>
      </w:r>
      <w:proofErr w:type="spellEnd"/>
      <w:r>
        <w:t xml:space="preserve">, </w:t>
      </w:r>
      <w:proofErr w:type="spellStart"/>
      <w:r>
        <w:t>hyp</w:t>
      </w:r>
      <w:proofErr w:type="spellEnd"/>
      <w:r>
        <w:t xml:space="preserve">, </w:t>
      </w:r>
    </w:p>
    <w:p w14:paraId="01B84F65" w14:textId="77777777" w:rsidR="001E5E52" w:rsidRDefault="001E5E52" w:rsidP="001E5E52">
      <w:pPr>
        <w:spacing w:after="0" w:line="240" w:lineRule="auto"/>
      </w:pPr>
    </w:p>
    <w:p w14:paraId="16CA99F4" w14:textId="77777777" w:rsidR="001E5E52" w:rsidRDefault="001E5E52" w:rsidP="001E5E52">
      <w:pPr>
        <w:spacing w:after="0" w:line="240" w:lineRule="auto"/>
      </w:pPr>
      <w:r>
        <w:t>Community 4</w:t>
      </w:r>
    </w:p>
    <w:p w14:paraId="7580EB53" w14:textId="77777777" w:rsidR="001E5E52" w:rsidRDefault="001E5E52" w:rsidP="001E5E52">
      <w:pPr>
        <w:spacing w:after="0" w:line="240" w:lineRule="auto"/>
      </w:pPr>
      <w:r>
        <w:t xml:space="preserve">ALNR, SDQR, URYDR, SAAVR, SMDDL, SMBDL, SIBDL, SIADL, dBWMR5, dBWMR7, dBWMR9, dBWMR10, dBWMR11, </w:t>
      </w:r>
    </w:p>
    <w:p w14:paraId="6DD0BD25" w14:textId="77777777" w:rsidR="001E5E52" w:rsidRDefault="001E5E52" w:rsidP="001E5E52">
      <w:pPr>
        <w:spacing w:after="0" w:line="240" w:lineRule="auto"/>
      </w:pPr>
    </w:p>
    <w:p w14:paraId="7BF52727" w14:textId="77777777" w:rsidR="001E5E52" w:rsidRDefault="001E5E52" w:rsidP="001E5E52">
      <w:pPr>
        <w:spacing w:after="0" w:line="240" w:lineRule="auto"/>
      </w:pPr>
      <w:r>
        <w:t>Community 5</w:t>
      </w:r>
    </w:p>
    <w:p w14:paraId="06EC06F8" w14:textId="77777777" w:rsidR="001E5E52" w:rsidRDefault="001E5E52" w:rsidP="001E5E52">
      <w:pPr>
        <w:spacing w:after="0" w:line="240" w:lineRule="auto"/>
      </w:pPr>
      <w:r>
        <w:t xml:space="preserve">SDQL, SMBDR, SIADR, dBWML2, dBWML5, dBWML9, dBWML12, dBWML13, </w:t>
      </w:r>
    </w:p>
    <w:p w14:paraId="27D41F0D" w14:textId="77777777" w:rsidR="001E5E52" w:rsidRDefault="001E5E52" w:rsidP="001E5E52">
      <w:pPr>
        <w:spacing w:after="0" w:line="240" w:lineRule="auto"/>
      </w:pPr>
    </w:p>
    <w:p w14:paraId="0FB81017" w14:textId="77777777" w:rsidR="001E5E52" w:rsidRDefault="001E5E52" w:rsidP="001E5E52">
      <w:pPr>
        <w:spacing w:after="0" w:line="240" w:lineRule="auto"/>
      </w:pPr>
      <w:r>
        <w:t>Community 6</w:t>
      </w:r>
    </w:p>
    <w:p w14:paraId="234DF815" w14:textId="77777777" w:rsidR="001E5E52" w:rsidRDefault="001E5E52" w:rsidP="001E5E52">
      <w:pPr>
        <w:spacing w:after="0" w:line="240" w:lineRule="auto"/>
      </w:pPr>
      <w:r>
        <w:t xml:space="preserve">M5, </w:t>
      </w:r>
    </w:p>
    <w:p w14:paraId="0132FA2D" w14:textId="77777777" w:rsidR="001E5E52" w:rsidRDefault="001E5E52" w:rsidP="001E5E52">
      <w:pPr>
        <w:spacing w:after="0" w:line="240" w:lineRule="auto"/>
      </w:pPr>
    </w:p>
    <w:p w14:paraId="1BB43AD6" w14:textId="77777777" w:rsidR="001E5E52" w:rsidRDefault="001E5E52" w:rsidP="001E5E52">
      <w:pPr>
        <w:spacing w:after="0" w:line="240" w:lineRule="auto"/>
      </w:pPr>
      <w:r>
        <w:t>Community 7</w:t>
      </w:r>
    </w:p>
    <w:p w14:paraId="6C41D6D8" w14:textId="77777777" w:rsidR="001E5E52" w:rsidRDefault="001E5E52" w:rsidP="001E5E52">
      <w:pPr>
        <w:spacing w:after="0" w:line="240" w:lineRule="auto"/>
      </w:pPr>
      <w:r>
        <w:t xml:space="preserve">MCL, MCR, mc2DL, mc2DR, mc2V, </w:t>
      </w:r>
    </w:p>
    <w:p w14:paraId="34DBFD2A" w14:textId="77777777" w:rsidR="001E5E52" w:rsidRDefault="001E5E52" w:rsidP="001E5E52">
      <w:pPr>
        <w:spacing w:after="0" w:line="240" w:lineRule="auto"/>
      </w:pPr>
    </w:p>
    <w:p w14:paraId="768C0AA6" w14:textId="77777777" w:rsidR="001E5E52" w:rsidRDefault="001E5E52" w:rsidP="001E5E52">
      <w:pPr>
        <w:spacing w:after="0" w:line="240" w:lineRule="auto"/>
      </w:pPr>
      <w:r>
        <w:lastRenderedPageBreak/>
        <w:t>Community 8</w:t>
      </w:r>
    </w:p>
    <w:p w14:paraId="75816CB3" w14:textId="77777777" w:rsidR="001E5E52" w:rsidRDefault="001E5E52" w:rsidP="001E5E52">
      <w:pPr>
        <w:spacing w:after="0" w:line="240" w:lineRule="auto"/>
      </w:pPr>
      <w:proofErr w:type="spellStart"/>
      <w:r>
        <w:t>CEPshDL</w:t>
      </w:r>
      <w:proofErr w:type="spellEnd"/>
      <w:r>
        <w:t xml:space="preserve">, </w:t>
      </w:r>
      <w:proofErr w:type="spellStart"/>
      <w:r>
        <w:t>CEPshVL</w:t>
      </w:r>
      <w:proofErr w:type="spellEnd"/>
      <w:r>
        <w:t xml:space="preserve">, </w:t>
      </w:r>
    </w:p>
    <w:p w14:paraId="01340C89" w14:textId="77777777" w:rsidR="001E5E52" w:rsidRDefault="001E5E52" w:rsidP="001E5E52">
      <w:pPr>
        <w:spacing w:after="0" w:line="240" w:lineRule="auto"/>
      </w:pPr>
    </w:p>
    <w:p w14:paraId="44D1A0D6" w14:textId="77777777" w:rsidR="001E5E52" w:rsidRDefault="001E5E52" w:rsidP="001E5E52">
      <w:pPr>
        <w:spacing w:after="0" w:line="240" w:lineRule="auto"/>
      </w:pPr>
      <w:r>
        <w:t>Community 9</w:t>
      </w:r>
    </w:p>
    <w:p w14:paraId="39140D02" w14:textId="77777777" w:rsidR="001E5E52" w:rsidRDefault="001E5E52" w:rsidP="001E5E52">
      <w:pPr>
        <w:spacing w:after="0" w:line="240" w:lineRule="auto"/>
      </w:pPr>
      <w:r>
        <w:t xml:space="preserve">ASIL, ASIR, AWAL, AWAR, AWBL, AWBR, ASEL, ASER, ADFL, ADFR, AFDL, AFDR, AWCL, AWCR, BAGL, BAGR, URXL, ALNL, AINL, AINR, URBL, RIR, AIYL, AIYR, AUAL, AIZL, AIZR, RIS, ADAL, ADAR, RIBL, RIBR, RIGL, RIGR, AIBL, AIBR, SAADL, SAADR, SAAVL, AVKL, AVKR, DVC, PVT, RIML, RIMR, AVEL, RMFL, RMFR, VA01, VB01, </w:t>
      </w:r>
      <w:proofErr w:type="spellStart"/>
      <w:r>
        <w:t>CEPshVR</w:t>
      </w:r>
      <w:proofErr w:type="spellEnd"/>
      <w:r>
        <w:t xml:space="preserve">, </w:t>
      </w:r>
    </w:p>
    <w:p w14:paraId="5143CDCF" w14:textId="77777777" w:rsidR="001E5E52" w:rsidRDefault="001E5E52" w:rsidP="001E5E52">
      <w:pPr>
        <w:spacing w:after="0" w:line="240" w:lineRule="auto"/>
      </w:pPr>
    </w:p>
    <w:p w14:paraId="313B4E00" w14:textId="77777777" w:rsidR="001E5E52" w:rsidRDefault="001E5E52" w:rsidP="001E5E52">
      <w:pPr>
        <w:spacing w:after="0" w:line="240" w:lineRule="auto"/>
      </w:pPr>
      <w:r>
        <w:t>Community 10</w:t>
      </w:r>
    </w:p>
    <w:p w14:paraId="4B2C1AA2" w14:textId="77777777" w:rsidR="001E5E52" w:rsidRDefault="001E5E52" w:rsidP="001E5E52">
      <w:pPr>
        <w:spacing w:after="0" w:line="240" w:lineRule="auto"/>
      </w:pPr>
      <w:r>
        <w:t xml:space="preserve">ASJL, ASGL, ASKL, AIML, AIAL, PVQL, </w:t>
      </w:r>
    </w:p>
    <w:p w14:paraId="7606A160" w14:textId="77777777" w:rsidR="001E5E52" w:rsidRDefault="001E5E52" w:rsidP="001E5E52">
      <w:pPr>
        <w:spacing w:after="0" w:line="240" w:lineRule="auto"/>
      </w:pPr>
    </w:p>
    <w:p w14:paraId="7769C89F" w14:textId="77777777" w:rsidR="001E5E52" w:rsidRDefault="001E5E52" w:rsidP="001E5E52">
      <w:pPr>
        <w:spacing w:after="0" w:line="240" w:lineRule="auto"/>
      </w:pPr>
      <w:r>
        <w:t>Community 11</w:t>
      </w:r>
    </w:p>
    <w:p w14:paraId="30427991" w14:textId="77777777" w:rsidR="001E5E52" w:rsidRDefault="001E5E52" w:rsidP="001E5E52">
      <w:pPr>
        <w:spacing w:after="0" w:line="240" w:lineRule="auto"/>
      </w:pPr>
      <w:r>
        <w:t xml:space="preserve">AVL, SIBVL, SIBVR, DA01, DA04, DB01, DB03, AS01, AS02, AS04, AS05, DD01, DD02, DD03, VA02, VA03, VA04, VA05, VA06, VA07, VB02, VB03, VB04, VB05, VD01, VD02, VD04, VD05, VD06, VC01, VC02, VC03, dBWML7, dBWML8, dBWML11, dBWMR8, vBWML8, vBWML9, vBWML10, vBWML11, vBWML12, vBWML13, vBWML14, vBWML15, vBWMR8, vBWMR9, vBWMR10, vBWMR11, vBWMR12, vBWMR13, vBWMR14, vBWMR15, </w:t>
      </w:r>
    </w:p>
    <w:p w14:paraId="013E889F" w14:textId="77777777" w:rsidR="001E5E52" w:rsidRDefault="001E5E52" w:rsidP="001E5E52">
      <w:pPr>
        <w:spacing w:after="0" w:line="240" w:lineRule="auto"/>
      </w:pPr>
    </w:p>
    <w:p w14:paraId="570BE02D" w14:textId="77777777" w:rsidR="001E5E52" w:rsidRDefault="001E5E52" w:rsidP="001E5E52">
      <w:pPr>
        <w:spacing w:after="0" w:line="240" w:lineRule="auto"/>
      </w:pPr>
      <w:r>
        <w:t>Community 12</w:t>
      </w:r>
    </w:p>
    <w:p w14:paraId="7DA402D3" w14:textId="77777777" w:rsidR="001E5E52" w:rsidRDefault="001E5E52" w:rsidP="001E5E52">
      <w:pPr>
        <w:spacing w:after="0" w:line="240" w:lineRule="auto"/>
      </w:pPr>
      <w:r>
        <w:t xml:space="preserve">DVB, DA05, DA06, DA07, DA08, DA09, PDA, DB04, DB05, DB06, DB07, AS06, AS07, AS08, AS09, AS10, AS11, PDB, DD04, DD05, DD06, VA08, VA09, VA10, VA11, VA12, VB06, VB07, VB08, VB09, VB10, VB11, VD07, VD08, VD09, VD10, VD11, VD12, VD13, VC06, dBWML14, dBWML15, dBWML16, dBWML17, dBWML18, dBWML20, dBWML21, dBWML22, dBWML23, dBWML24, dBWMR13, dBWMR14, dBWMR15, dBWMR16, dBWMR17, dBWMR18, dBWMR19, dBWMR20, dBWMR21, dBWMR23, dBWMR24, vBWML16, vBWML17, vBWML18, vBWML19, vBWML20, vBWML21, vBWML22, vBWML23, vBWMR16, vBWMR17, vBWMR18, vBWMR20, vBWMR21, vBWMR22, vBWMR23, int, </w:t>
      </w:r>
    </w:p>
    <w:p w14:paraId="180D5436" w14:textId="77777777" w:rsidR="001E5E52" w:rsidRDefault="001E5E52" w:rsidP="001E5E52">
      <w:pPr>
        <w:spacing w:after="0" w:line="240" w:lineRule="auto"/>
      </w:pPr>
    </w:p>
    <w:p w14:paraId="52646353" w14:textId="77777777" w:rsidR="001E5E52" w:rsidRDefault="001E5E52" w:rsidP="001E5E52">
      <w:pPr>
        <w:spacing w:after="0" w:line="240" w:lineRule="auto"/>
      </w:pPr>
      <w:r>
        <w:t>Community 13</w:t>
      </w:r>
    </w:p>
    <w:p w14:paraId="70433A78" w14:textId="77777777" w:rsidR="001E5E52" w:rsidRDefault="001E5E52" w:rsidP="001E5E52">
      <w:pPr>
        <w:spacing w:after="0" w:line="240" w:lineRule="auto"/>
      </w:pPr>
      <w:r>
        <w:t xml:space="preserve">I1L, I1R, I2L, I2R, I3, I4, I5, I6, M1, M2L, M2R, M3L, M3R, M4, MI, NSML, NSMR, pm4D, pm4VL, pm4VR, pm5D, pm5VL, pm5VR, g1p, g1AL, g1AR, bm, </w:t>
      </w:r>
    </w:p>
    <w:p w14:paraId="5E270D32" w14:textId="77777777" w:rsidR="001E5E52" w:rsidRDefault="001E5E52" w:rsidP="001E5E52">
      <w:pPr>
        <w:spacing w:after="0" w:line="240" w:lineRule="auto"/>
      </w:pPr>
    </w:p>
    <w:p w14:paraId="1B321DE5" w14:textId="77777777" w:rsidR="001E5E52" w:rsidRDefault="001E5E52" w:rsidP="001E5E52">
      <w:pPr>
        <w:spacing w:after="0" w:line="240" w:lineRule="auto"/>
      </w:pPr>
      <w:r>
        <w:t>Community 14</w:t>
      </w:r>
    </w:p>
    <w:p w14:paraId="6CB18ECA" w14:textId="77777777" w:rsidR="001E5E52" w:rsidRDefault="001E5E52" w:rsidP="001E5E52">
      <w:pPr>
        <w:spacing w:after="0" w:line="240" w:lineRule="auto"/>
      </w:pPr>
      <w:r>
        <w:t xml:space="preserve">dBWML19, vBWMR19, </w:t>
      </w:r>
    </w:p>
    <w:p w14:paraId="72BFC8DA" w14:textId="77777777" w:rsidR="001E5E52" w:rsidRDefault="001E5E52" w:rsidP="001E5E52">
      <w:pPr>
        <w:spacing w:after="0" w:line="240" w:lineRule="auto"/>
      </w:pPr>
    </w:p>
    <w:p w14:paraId="42893B92" w14:textId="77777777" w:rsidR="001E5E52" w:rsidRDefault="001E5E52" w:rsidP="001E5E52">
      <w:pPr>
        <w:spacing w:after="0" w:line="240" w:lineRule="auto"/>
      </w:pPr>
      <w:r>
        <w:t>Community 15</w:t>
      </w:r>
    </w:p>
    <w:p w14:paraId="25BF2AEE" w14:textId="77777777" w:rsidR="001E5E52" w:rsidRDefault="001E5E52" w:rsidP="001E5E52">
      <w:pPr>
        <w:spacing w:after="0" w:line="240" w:lineRule="auto"/>
      </w:pPr>
      <w:r>
        <w:t xml:space="preserve">ASJR, ASGR, ASKR, ASHL, ASHR, ADLL, ADLR, AQR, PQR, ALML, ALMR, AVM, PVM, PLML, PLMR, FLPL, FLPR, DVA, PVDL, PVDR, PDEL, PDER, PHAL, PHAR, PHBL, PHBR, PHCL, PHCR, AIMR, AIAR, ALA, PVQR, RIFL, RIFR, BDUL, BDUR, PVR, AVFL, AVFR, AVHL, AVHR, PVPL, PVPR, LUAL, LUAR, PVNL, PVNR, AVG, AVJL, AVJR, AVDL, AVDR, PVWL, PVWR, RID, AVBL, AVBR, AVAL, AVAR, PVCL, PVCR, HSNL, HSNR, VC04, VC05, CANL, CANR, </w:t>
      </w:r>
      <w:proofErr w:type="spellStart"/>
      <w:r>
        <w:t>exc_cell</w:t>
      </w:r>
      <w:proofErr w:type="spellEnd"/>
      <w:r>
        <w:t xml:space="preserve">, vm2AL, vm2AR, vm2PL, vm2PR, </w:t>
      </w:r>
    </w:p>
    <w:p w14:paraId="31DEAC9A" w14:textId="77777777" w:rsidR="001E5E52" w:rsidRDefault="001E5E52" w:rsidP="001E5E52">
      <w:pPr>
        <w:spacing w:after="0" w:line="240" w:lineRule="auto"/>
      </w:pPr>
    </w:p>
    <w:p w14:paraId="46905601" w14:textId="77777777" w:rsidR="001E5E52" w:rsidRDefault="001E5E52" w:rsidP="001E5E52">
      <w:pPr>
        <w:spacing w:after="0" w:line="240" w:lineRule="auto"/>
      </w:pPr>
      <w:r>
        <w:lastRenderedPageBreak/>
        <w:t>Community 16</w:t>
      </w:r>
    </w:p>
    <w:p w14:paraId="2A4037D6" w14:textId="77777777" w:rsidR="001E5E52" w:rsidRDefault="001E5E52" w:rsidP="001E5E52">
      <w:pPr>
        <w:spacing w:after="0" w:line="240" w:lineRule="auto"/>
      </w:pPr>
      <w:r>
        <w:t xml:space="preserve">dBWML1, dBWMR22, </w:t>
      </w:r>
      <w:proofErr w:type="spellStart"/>
      <w:r>
        <w:t>CEPshDR</w:t>
      </w:r>
      <w:proofErr w:type="spellEnd"/>
      <w:r>
        <w:t xml:space="preserve">, GLRDR, GLRR, GLRVR, </w:t>
      </w:r>
    </w:p>
    <w:p w14:paraId="44CE8365" w14:textId="77777777" w:rsidR="00635B6A" w:rsidRDefault="00635B6A"/>
    <w:sectPr w:rsidR="00635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E52"/>
    <w:rsid w:val="001E5E52"/>
    <w:rsid w:val="00635B6A"/>
    <w:rsid w:val="00AE0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79C18"/>
  <w15:chartTrackingRefBased/>
  <w15:docId w15:val="{EBB894B2-4044-4118-BDF5-2F3B89BE9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E52"/>
  </w:style>
  <w:style w:type="paragraph" w:styleId="Heading1">
    <w:name w:val="heading 1"/>
    <w:basedOn w:val="Normal"/>
    <w:next w:val="Normal"/>
    <w:link w:val="Heading1Char"/>
    <w:uiPriority w:val="9"/>
    <w:qFormat/>
    <w:rsid w:val="001E5E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E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5E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E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E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E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E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E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E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E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E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5E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E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E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E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E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E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E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5E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5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E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5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5E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5E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E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5E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E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E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E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3</Words>
  <Characters>2928</Characters>
  <Application>Microsoft Office Word</Application>
  <DocSecurity>0</DocSecurity>
  <Lines>24</Lines>
  <Paragraphs>6</Paragraphs>
  <ScaleCrop>false</ScaleCrop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Emmons</dc:creator>
  <cp:keywords/>
  <dc:description/>
  <cp:lastModifiedBy>scott Emmons</cp:lastModifiedBy>
  <cp:revision>1</cp:revision>
  <dcterms:created xsi:type="dcterms:W3CDTF">2024-03-07T16:18:00Z</dcterms:created>
  <dcterms:modified xsi:type="dcterms:W3CDTF">2024-03-07T16:19:00Z</dcterms:modified>
</cp:coreProperties>
</file>